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6755D" w14:textId="300D405E" w:rsidR="00ED30D3" w:rsidRPr="00986C71" w:rsidRDefault="00ED30D3" w:rsidP="00FA5984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48"/>
        <w:gridCol w:w="1170"/>
        <w:gridCol w:w="1549"/>
        <w:gridCol w:w="4421"/>
      </w:tblGrid>
      <w:tr w:rsidR="00E76E65" w:rsidRPr="00986C71" w14:paraId="46677EB2" w14:textId="77777777" w:rsidTr="00D765BF">
        <w:trPr>
          <w:trHeight w:val="30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28791" w14:textId="0FDC4F5E" w:rsidR="00E76E65" w:rsidRPr="00986C71" w:rsidRDefault="00E76E65" w:rsidP="00EF082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upplementary Table S</w:t>
            </w:r>
            <w:r w:rsidR="00EF0821">
              <w:rPr>
                <w:rFonts w:ascii="Arial" w:hAnsi="Arial" w:cs="Arial"/>
                <w:b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. </w:t>
            </w:r>
            <w:r w:rsidRPr="00986C71">
              <w:rPr>
                <w:rFonts w:ascii="Arial" w:hAnsi="Arial" w:cs="Arial"/>
                <w:b/>
                <w:color w:val="000000"/>
                <w:sz w:val="22"/>
                <w:szCs w:val="22"/>
              </w:rPr>
              <w:t>RT-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q</w:t>
            </w:r>
            <w:r w:rsidRPr="00986C71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PCR primers </w:t>
            </w:r>
          </w:p>
        </w:tc>
      </w:tr>
      <w:tr w:rsidR="00986C71" w:rsidRPr="00986C71" w14:paraId="2DD54F36" w14:textId="77777777" w:rsidTr="00E76E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73FC" w14:textId="77777777" w:rsidR="00986C71" w:rsidRPr="00986C71" w:rsidRDefault="00986C71" w:rsidP="00FA59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B667C" w14:textId="77777777" w:rsidR="00986C71" w:rsidRPr="00986C71" w:rsidRDefault="00986C71" w:rsidP="00FA59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7804" w14:textId="77777777" w:rsidR="00986C71" w:rsidRPr="00986C71" w:rsidRDefault="00986C71" w:rsidP="00FA59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0A8B" w14:textId="77777777" w:rsidR="00986C71" w:rsidRPr="00986C71" w:rsidRDefault="00986C71" w:rsidP="00FA59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 (5'-3')</w:t>
            </w:r>
          </w:p>
        </w:tc>
      </w:tr>
      <w:tr w:rsidR="00986C71" w:rsidRPr="00986C71" w14:paraId="01DC44C2" w14:textId="77777777" w:rsidTr="00E76E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A6DA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TG1 mRNA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A9EA09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4A63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A031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AGCTGCTGGCAGAACATTA</w:t>
            </w:r>
          </w:p>
        </w:tc>
      </w:tr>
      <w:tr w:rsidR="00986C71" w:rsidRPr="00986C71" w14:paraId="1D7EE23B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6687E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TG1 mRNA </w:t>
            </w:r>
          </w:p>
        </w:tc>
        <w:tc>
          <w:tcPr>
            <w:tcW w:w="0" w:type="auto"/>
            <w:vAlign w:val="bottom"/>
          </w:tcPr>
          <w:p w14:paraId="7A239572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927EE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DB67E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AACAGCTCCTGACTGCTCA</w:t>
            </w:r>
          </w:p>
        </w:tc>
      </w:tr>
      <w:tr w:rsidR="00986C71" w:rsidRPr="00986C71" w14:paraId="1F40C598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9BED6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TG1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  <w:tc>
          <w:tcPr>
            <w:tcW w:w="0" w:type="auto"/>
            <w:vAlign w:val="bottom"/>
          </w:tcPr>
          <w:p w14:paraId="1BDAE392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92AFC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2E24E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TCACCGGCACAATTAACAG</w:t>
            </w:r>
          </w:p>
        </w:tc>
      </w:tr>
      <w:tr w:rsidR="00986C71" w:rsidRPr="00986C71" w14:paraId="7124664E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92A6B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TG1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  <w:tc>
          <w:tcPr>
            <w:tcW w:w="0" w:type="auto"/>
            <w:vAlign w:val="bottom"/>
          </w:tcPr>
          <w:p w14:paraId="160D0851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4BCCF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BF937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TGCACACAATGGAGTTGATG</w:t>
            </w:r>
          </w:p>
        </w:tc>
      </w:tr>
      <w:tr w:rsidR="00986C71" w:rsidRPr="00986C71" w14:paraId="1F063583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5A870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NFSF9 exon </w:t>
            </w:r>
          </w:p>
        </w:tc>
        <w:tc>
          <w:tcPr>
            <w:tcW w:w="0" w:type="auto"/>
            <w:vAlign w:val="bottom"/>
          </w:tcPr>
          <w:p w14:paraId="68CB8BF4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5037A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3587B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GCCTGAGCTACAAAGAGGA</w:t>
            </w:r>
          </w:p>
        </w:tc>
      </w:tr>
      <w:tr w:rsidR="00986C71" w:rsidRPr="00986C71" w14:paraId="7BE3ADCF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F995D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NFSF9 exon </w:t>
            </w:r>
          </w:p>
        </w:tc>
        <w:tc>
          <w:tcPr>
            <w:tcW w:w="0" w:type="auto"/>
            <w:vAlign w:val="bottom"/>
          </w:tcPr>
          <w:p w14:paraId="3EEB5628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52069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93ADB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CGCAGCTCTAGTTGAAAGA</w:t>
            </w:r>
          </w:p>
        </w:tc>
      </w:tr>
      <w:tr w:rsidR="00986C71" w:rsidRPr="00986C71" w14:paraId="2325380B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FDEA0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NFSF9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  <w:tc>
          <w:tcPr>
            <w:tcW w:w="0" w:type="auto"/>
            <w:vAlign w:val="bottom"/>
          </w:tcPr>
          <w:p w14:paraId="725C86D9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E3428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3D027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ACAAGCTCTGCATCTCTGG</w:t>
            </w:r>
          </w:p>
        </w:tc>
      </w:tr>
      <w:tr w:rsidR="00986C71" w:rsidRPr="00986C71" w14:paraId="0591A62D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3C999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NFSF9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  <w:tc>
          <w:tcPr>
            <w:tcW w:w="0" w:type="auto"/>
            <w:vAlign w:val="bottom"/>
          </w:tcPr>
          <w:p w14:paraId="6EB9D6FC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96AAB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E1C54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CTCTTTGGGAGTTAGCA</w:t>
            </w:r>
          </w:p>
        </w:tc>
      </w:tr>
      <w:tr w:rsidR="00986C71" w:rsidRPr="00986C71" w14:paraId="612AC5FE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0AFCA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ZFP36 mRNA </w:t>
            </w:r>
          </w:p>
        </w:tc>
        <w:tc>
          <w:tcPr>
            <w:tcW w:w="0" w:type="auto"/>
            <w:vAlign w:val="bottom"/>
          </w:tcPr>
          <w:p w14:paraId="1284AF01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A6BF2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BC754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CTGCCATCTACGAGAGCCT</w:t>
            </w:r>
          </w:p>
        </w:tc>
      </w:tr>
      <w:tr w:rsidR="00986C71" w:rsidRPr="00986C71" w14:paraId="4F1558F7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A915E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ZFP36 mRNA </w:t>
            </w:r>
          </w:p>
        </w:tc>
        <w:tc>
          <w:tcPr>
            <w:tcW w:w="0" w:type="auto"/>
            <w:vAlign w:val="bottom"/>
          </w:tcPr>
          <w:p w14:paraId="67A792CC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7792C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05763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ACTCAGTCCCTCCATGGTC</w:t>
            </w:r>
          </w:p>
        </w:tc>
      </w:tr>
      <w:tr w:rsidR="00986C71" w:rsidRPr="00986C71" w14:paraId="523CAF3F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2DA12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ZFP36 pre-mRNA </w:t>
            </w:r>
          </w:p>
        </w:tc>
        <w:tc>
          <w:tcPr>
            <w:tcW w:w="0" w:type="auto"/>
            <w:vAlign w:val="bottom"/>
          </w:tcPr>
          <w:p w14:paraId="65748BF3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9D7F3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E4F15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ACTGCCATCTACGAGGTGA</w:t>
            </w:r>
          </w:p>
        </w:tc>
      </w:tr>
      <w:tr w:rsidR="00986C71" w:rsidRPr="00986C71" w14:paraId="0B8CE4E8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BDCD3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ZFP36 pre-mRNA </w:t>
            </w:r>
          </w:p>
        </w:tc>
        <w:tc>
          <w:tcPr>
            <w:tcW w:w="0" w:type="auto"/>
            <w:vAlign w:val="bottom"/>
          </w:tcPr>
          <w:p w14:paraId="30F37BCC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0FF61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1DD8A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TTTGCGGCGCTAGAGA</w:t>
            </w:r>
          </w:p>
        </w:tc>
      </w:tr>
      <w:tr w:rsidR="00986C71" w:rsidRPr="00986C71" w14:paraId="74AFCCA2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64FBB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GR1 mRNA </w:t>
            </w:r>
          </w:p>
        </w:tc>
        <w:tc>
          <w:tcPr>
            <w:tcW w:w="0" w:type="auto"/>
            <w:vAlign w:val="bottom"/>
          </w:tcPr>
          <w:p w14:paraId="399D7C4B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62E66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EE124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ACCTGACCGCAGAGTCTT</w:t>
            </w:r>
          </w:p>
        </w:tc>
      </w:tr>
      <w:tr w:rsidR="00986C71" w:rsidRPr="00986C71" w14:paraId="154027CE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A69A6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GR1 mRNA </w:t>
            </w:r>
          </w:p>
        </w:tc>
        <w:tc>
          <w:tcPr>
            <w:tcW w:w="0" w:type="auto"/>
            <w:vAlign w:val="bottom"/>
          </w:tcPr>
          <w:p w14:paraId="1CC3D674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6EF1E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0169C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AGCGGCCAGTATAGGTGAT</w:t>
            </w:r>
          </w:p>
        </w:tc>
      </w:tr>
      <w:tr w:rsidR="00986C71" w:rsidRPr="00986C71" w14:paraId="4E463225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3C81A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GR1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  <w:tc>
          <w:tcPr>
            <w:tcW w:w="0" w:type="auto"/>
            <w:vAlign w:val="bottom"/>
          </w:tcPr>
          <w:p w14:paraId="1860651D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3D0F1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38B5D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CGTCAGCTGTTGTTGAAAT</w:t>
            </w:r>
          </w:p>
        </w:tc>
      </w:tr>
      <w:tr w:rsidR="00986C71" w:rsidRPr="00986C71" w14:paraId="04F2B318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E9A97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GR1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  <w:tc>
          <w:tcPr>
            <w:tcW w:w="0" w:type="auto"/>
            <w:vAlign w:val="bottom"/>
          </w:tcPr>
          <w:p w14:paraId="437D9B4D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BA9F8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4767E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TACCATTGACTCCCGAGGT</w:t>
            </w:r>
          </w:p>
        </w:tc>
      </w:tr>
      <w:tr w:rsidR="00986C71" w:rsidRPr="00986C71" w14:paraId="6B7ADE90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D41CF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SK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</w:t>
            </w:r>
          </w:p>
        </w:tc>
        <w:tc>
          <w:tcPr>
            <w:tcW w:w="0" w:type="auto"/>
            <w:vAlign w:val="bottom"/>
          </w:tcPr>
          <w:p w14:paraId="766294D6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4D2A6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1FC5A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TAAGAGC</w:t>
            </w: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TCGGATGTGAGGGCGATCTG</w:t>
            </w:r>
          </w:p>
        </w:tc>
      </w:tr>
      <w:tr w:rsidR="00986C71" w:rsidRPr="00986C71" w14:paraId="64BABFFF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91A4B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SK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</w:t>
            </w:r>
          </w:p>
        </w:tc>
        <w:tc>
          <w:tcPr>
            <w:tcW w:w="0" w:type="auto"/>
            <w:vAlign w:val="bottom"/>
          </w:tcPr>
          <w:p w14:paraId="4F32A34F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FF566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632E1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GAATTCGGAGCGGTGAGGGAGGAAG</w:t>
            </w:r>
          </w:p>
        </w:tc>
      </w:tr>
      <w:tr w:rsidR="00986C71" w:rsidRPr="00986C71" w14:paraId="0225B8A7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486CE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  mRNA</w:t>
            </w:r>
            <w:proofErr w:type="gramEnd"/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A947FA1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10173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1A14D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sz w:val="22"/>
                <w:szCs w:val="22"/>
              </w:rPr>
              <w:t>AGCCTCAAGATCATCAGCAATG</w:t>
            </w:r>
          </w:p>
        </w:tc>
      </w:tr>
      <w:tr w:rsidR="00986C71" w:rsidRPr="00986C71" w14:paraId="713ABC25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9A28D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  mRNA</w:t>
            </w:r>
            <w:proofErr w:type="gramEnd"/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44DEACB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549FC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41307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sz w:val="22"/>
                <w:szCs w:val="22"/>
              </w:rPr>
              <w:t>ATGGACTGTGGTCATGAGTCCTT</w:t>
            </w:r>
          </w:p>
        </w:tc>
      </w:tr>
      <w:tr w:rsidR="00986C71" w:rsidRPr="00986C71" w14:paraId="3CA25E24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0D804" w14:textId="4EDC6D23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 pre</w:t>
            </w:r>
            <w:r w:rsidR="000371F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</w:p>
        </w:tc>
        <w:tc>
          <w:tcPr>
            <w:tcW w:w="0" w:type="auto"/>
            <w:vAlign w:val="bottom"/>
          </w:tcPr>
          <w:p w14:paraId="397C05F8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DBFF3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9CAB5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TCCCCTCCTCATGCCTTCTT</w:t>
            </w:r>
          </w:p>
        </w:tc>
      </w:tr>
      <w:tr w:rsidR="00986C71" w:rsidRPr="00986C71" w14:paraId="31D3439E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2637E" w14:textId="7953B7D8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 pre</w:t>
            </w:r>
            <w:r w:rsidR="000371F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</w:p>
        </w:tc>
        <w:tc>
          <w:tcPr>
            <w:tcW w:w="0" w:type="auto"/>
            <w:vAlign w:val="bottom"/>
          </w:tcPr>
          <w:p w14:paraId="42AFBF80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26C76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7D856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CAGGCGCCCAATACG</w:t>
            </w:r>
          </w:p>
        </w:tc>
      </w:tr>
      <w:tr w:rsidR="00986C71" w:rsidRPr="00986C71" w14:paraId="5FA9F909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5DF37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N RNA </w:t>
            </w:r>
          </w:p>
        </w:tc>
        <w:tc>
          <w:tcPr>
            <w:tcW w:w="0" w:type="auto"/>
            <w:vAlign w:val="bottom"/>
          </w:tcPr>
          <w:p w14:paraId="77E0FA26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9745A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14D93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gctcgctgcttgccttctt</w:t>
            </w:r>
          </w:p>
        </w:tc>
      </w:tr>
      <w:tr w:rsidR="00986C71" w:rsidRPr="00986C71" w14:paraId="07768190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3B932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N RNA </w:t>
            </w:r>
          </w:p>
        </w:tc>
        <w:tc>
          <w:tcPr>
            <w:tcW w:w="0" w:type="auto"/>
            <w:vAlign w:val="bottom"/>
          </w:tcPr>
          <w:p w14:paraId="6DA46E5B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A85EE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0D273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caaaagcgacgcaatcaa</w:t>
            </w:r>
          </w:p>
        </w:tc>
      </w:tr>
      <w:tr w:rsidR="00986C71" w:rsidRPr="00986C71" w14:paraId="6C82E6E5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5277C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-Actin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  <w:tc>
          <w:tcPr>
            <w:tcW w:w="0" w:type="auto"/>
            <w:vAlign w:val="bottom"/>
          </w:tcPr>
          <w:p w14:paraId="25D8A667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4758B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12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CE0AD9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TTCAACACCCCAGCCATGT</w:t>
            </w:r>
          </w:p>
        </w:tc>
      </w:tr>
      <w:tr w:rsidR="00986C71" w:rsidRPr="00986C71" w14:paraId="5381E6AA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0C4A4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-Actin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NA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DE4C5AE" w14:textId="77777777" w:rsidR="00986C71" w:rsidRPr="00986C71" w:rsidRDefault="00986C71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09905" w14:textId="77777777" w:rsidR="00986C71" w:rsidRPr="00986C71" w:rsidRDefault="00986C71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12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7B5BE9" w14:textId="77777777" w:rsidR="00986C71" w:rsidRPr="00986C71" w:rsidRDefault="00986C71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CAGAGGCGTACAGGGATAGC</w:t>
            </w:r>
          </w:p>
        </w:tc>
      </w:tr>
      <w:tr w:rsidR="000935D7" w:rsidRPr="00986C71" w14:paraId="2B078E39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AECB0" w14:textId="77777777" w:rsidR="000935D7" w:rsidRPr="00986C71" w:rsidRDefault="000935D7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Actin pre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RNA </w:t>
            </w: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  <w:tc>
          <w:tcPr>
            <w:tcW w:w="0" w:type="auto"/>
            <w:vAlign w:val="bottom"/>
          </w:tcPr>
          <w:p w14:paraId="3BD6E91D" w14:textId="77777777" w:rsidR="000935D7" w:rsidRPr="00986C71" w:rsidRDefault="000935D7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9DAD2" w14:textId="77777777" w:rsidR="000935D7" w:rsidRPr="00986C71" w:rsidRDefault="000935D7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NC1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C8998" w14:textId="77777777" w:rsidR="000935D7" w:rsidRPr="00986C71" w:rsidRDefault="000935D7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AGGGCTTCTTGTCCTTTCCT</w:t>
            </w:r>
          </w:p>
        </w:tc>
      </w:tr>
      <w:tr w:rsidR="000935D7" w:rsidRPr="00986C71" w14:paraId="6C17621C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7D9E0" w14:textId="77777777" w:rsidR="000935D7" w:rsidRPr="00986C71" w:rsidRDefault="000935D7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-Actin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-mRNA </w:t>
            </w:r>
          </w:p>
        </w:tc>
        <w:tc>
          <w:tcPr>
            <w:tcW w:w="0" w:type="auto"/>
            <w:vAlign w:val="bottom"/>
          </w:tcPr>
          <w:p w14:paraId="689E56EA" w14:textId="77777777" w:rsidR="000935D7" w:rsidRPr="00986C71" w:rsidRDefault="000935D7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94878" w14:textId="77777777" w:rsidR="000935D7" w:rsidRPr="0083331E" w:rsidRDefault="000935D7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3331E">
              <w:rPr>
                <w:rFonts w:ascii="Arial" w:eastAsia="Times New Roman" w:hAnsi="Arial" w:cs="Arial"/>
                <w:sz w:val="22"/>
                <w:szCs w:val="22"/>
              </w:rPr>
              <w:t>NC1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DE7ED" w14:textId="77777777" w:rsidR="000935D7" w:rsidRPr="0083331E" w:rsidRDefault="000935D7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83331E"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  <w:t>CATAGGAATCCTTCTGACCCA</w:t>
            </w:r>
          </w:p>
        </w:tc>
      </w:tr>
      <w:tr w:rsidR="000935D7" w:rsidRPr="00986C71" w14:paraId="186B2C2A" w14:textId="77777777" w:rsidTr="00E76E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81BC568" w14:textId="77777777" w:rsidR="000935D7" w:rsidRPr="00986C71" w:rsidRDefault="000935D7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NA</w:t>
            </w:r>
            <w:proofErr w:type="gramEnd"/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C70FCB9" w14:textId="77777777" w:rsidR="000935D7" w:rsidRPr="00986C71" w:rsidRDefault="000935D7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9C2C28" w14:textId="1AD221FC" w:rsidR="000935D7" w:rsidRPr="0083331E" w:rsidRDefault="00E04659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3331E">
              <w:rPr>
                <w:rFonts w:ascii="Arial" w:eastAsia="Times New Roman" w:hAnsi="Arial" w:cs="Arial"/>
                <w:sz w:val="22"/>
                <w:szCs w:val="22"/>
              </w:rPr>
              <w:t>NC15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56EA66" w14:textId="6DD763E7" w:rsidR="000935D7" w:rsidRPr="0083331E" w:rsidRDefault="0083331E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83331E">
              <w:rPr>
                <w:rFonts w:ascii="Arial" w:hAnsi="Arial" w:cs="Arial"/>
                <w:color w:val="000000"/>
                <w:sz w:val="22"/>
                <w:szCs w:val="22"/>
              </w:rPr>
              <w:t>AACCCGTTGAACCCCATT</w:t>
            </w:r>
          </w:p>
        </w:tc>
      </w:tr>
      <w:tr w:rsidR="000935D7" w:rsidRPr="00986C71" w14:paraId="4F0AA2EF" w14:textId="77777777" w:rsidTr="00E76E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A0A51" w14:textId="77777777" w:rsidR="000935D7" w:rsidRPr="00986C71" w:rsidRDefault="000935D7" w:rsidP="00FA59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NA</w:t>
            </w:r>
            <w:proofErr w:type="gramEnd"/>
            <w:r w:rsidRPr="00986C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BAB511" w14:textId="77777777" w:rsidR="000935D7" w:rsidRPr="00986C71" w:rsidRDefault="000935D7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6C71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C13FBD" w14:textId="0A6E80FD" w:rsidR="000935D7" w:rsidRPr="00986C71" w:rsidRDefault="00E04659" w:rsidP="00FA598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C15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B72B73" w14:textId="3D4CB57C" w:rsidR="000935D7" w:rsidRPr="0083331E" w:rsidRDefault="0083331E" w:rsidP="00FA5984">
            <w:pPr>
              <w:rPr>
                <w:rFonts w:ascii="Arial" w:eastAsia="Times New Roman" w:hAnsi="Arial" w:cs="Arial"/>
                <w:caps/>
                <w:color w:val="000000"/>
                <w:sz w:val="22"/>
                <w:szCs w:val="22"/>
              </w:rPr>
            </w:pPr>
            <w:r w:rsidRPr="0083331E">
              <w:rPr>
                <w:rFonts w:ascii="Arial" w:hAnsi="Arial" w:cs="Arial"/>
                <w:color w:val="000000"/>
                <w:sz w:val="22"/>
                <w:szCs w:val="22"/>
              </w:rPr>
              <w:t>CCATCCAATCGGTAGTAGCG</w:t>
            </w:r>
          </w:p>
        </w:tc>
      </w:tr>
    </w:tbl>
    <w:p w14:paraId="66198197" w14:textId="77777777" w:rsidR="00ED30D3" w:rsidRPr="00986C71" w:rsidRDefault="00ED30D3" w:rsidP="00ED30D3">
      <w:pPr>
        <w:rPr>
          <w:rFonts w:ascii="Arial" w:hAnsi="Arial" w:cs="Arial"/>
          <w:sz w:val="22"/>
          <w:szCs w:val="22"/>
        </w:rPr>
      </w:pPr>
    </w:p>
    <w:p w14:paraId="7B8D64BB" w14:textId="77777777" w:rsidR="003B79FB" w:rsidRPr="00986C71" w:rsidRDefault="003B79FB">
      <w:pPr>
        <w:rPr>
          <w:rFonts w:ascii="Arial" w:hAnsi="Arial" w:cs="Arial"/>
          <w:sz w:val="22"/>
          <w:szCs w:val="22"/>
        </w:rPr>
      </w:pPr>
    </w:p>
    <w:sectPr w:rsidR="003B79FB" w:rsidRPr="00986C71" w:rsidSect="000F4083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0D3"/>
    <w:rsid w:val="000371FF"/>
    <w:rsid w:val="000935D7"/>
    <w:rsid w:val="000F4083"/>
    <w:rsid w:val="003B79FB"/>
    <w:rsid w:val="0083331E"/>
    <w:rsid w:val="00986C71"/>
    <w:rsid w:val="009B3439"/>
    <w:rsid w:val="00E04659"/>
    <w:rsid w:val="00E76E65"/>
    <w:rsid w:val="00ED30D3"/>
    <w:rsid w:val="00EF0821"/>
    <w:rsid w:val="00FA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36C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0D3"/>
    <w:rPr>
      <w:rFonts w:ascii="Times New Roman" w:eastAsia="Times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439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3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0D3"/>
    <w:rPr>
      <w:rFonts w:ascii="Times New Roman" w:eastAsia="Times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439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26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39</Words>
  <Characters>1364</Characters>
  <Application>Microsoft Macintosh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onrad</dc:creator>
  <cp:keywords/>
  <dc:description/>
  <cp:lastModifiedBy>Nicholas Conrad</cp:lastModifiedBy>
  <cp:revision>8</cp:revision>
  <dcterms:created xsi:type="dcterms:W3CDTF">2014-09-09T18:52:00Z</dcterms:created>
  <dcterms:modified xsi:type="dcterms:W3CDTF">2014-12-08T16:21:00Z</dcterms:modified>
</cp:coreProperties>
</file>